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9776" w:type="dxa"/>
        <w:tblLook w:val="04A0" w:firstRow="1" w:lastRow="0" w:firstColumn="1" w:lastColumn="0" w:noHBand="0" w:noVBand="1"/>
      </w:tblPr>
      <w:tblGrid>
        <w:gridCol w:w="1129"/>
        <w:gridCol w:w="567"/>
        <w:gridCol w:w="1560"/>
        <w:gridCol w:w="1559"/>
        <w:gridCol w:w="1559"/>
        <w:gridCol w:w="1542"/>
        <w:gridCol w:w="584"/>
        <w:gridCol w:w="651"/>
        <w:gridCol w:w="625"/>
      </w:tblGrid>
      <w:tr w:rsidR="00FA08FB" w:rsidRPr="003C6936" w14:paraId="30279ED1" w14:textId="77777777" w:rsidTr="00D512E8">
        <w:tc>
          <w:tcPr>
            <w:tcW w:w="9776" w:type="dxa"/>
            <w:gridSpan w:val="9"/>
          </w:tcPr>
          <w:p w14:paraId="5C4DCFBE" w14:textId="01E93A9D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Supplementary BRIEF self-report</w:t>
            </w:r>
          </w:p>
        </w:tc>
      </w:tr>
      <w:tr w:rsidR="00FA08FB" w:rsidRPr="003C6936" w14:paraId="1C14E17C" w14:textId="77777777" w:rsidTr="00D512E8">
        <w:tc>
          <w:tcPr>
            <w:tcW w:w="1129" w:type="dxa"/>
          </w:tcPr>
          <w:p w14:paraId="7B0475E3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Measure</w:t>
            </w:r>
          </w:p>
          <w:p w14:paraId="752B8DFB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i/>
                <w:iCs/>
                <w:sz w:val="14"/>
                <w:szCs w:val="14"/>
                <w:lang w:val="en-GB"/>
              </w:rPr>
              <w:t>Mean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95%CI]</w:t>
            </w:r>
          </w:p>
        </w:tc>
        <w:tc>
          <w:tcPr>
            <w:tcW w:w="567" w:type="dxa"/>
          </w:tcPr>
          <w:p w14:paraId="22F2D497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</w:p>
        </w:tc>
        <w:tc>
          <w:tcPr>
            <w:tcW w:w="1560" w:type="dxa"/>
          </w:tcPr>
          <w:p w14:paraId="58D268D0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Baseline</w:t>
            </w:r>
          </w:p>
          <w:p w14:paraId="1B0BEA1A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1</w:t>
            </w:r>
          </w:p>
        </w:tc>
        <w:tc>
          <w:tcPr>
            <w:tcW w:w="1559" w:type="dxa"/>
          </w:tcPr>
          <w:p w14:paraId="3320A88F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8-week</w:t>
            </w:r>
          </w:p>
          <w:p w14:paraId="06EF49DF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2</w:t>
            </w:r>
          </w:p>
        </w:tc>
        <w:tc>
          <w:tcPr>
            <w:tcW w:w="1559" w:type="dxa"/>
          </w:tcPr>
          <w:p w14:paraId="24F1B446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6-month</w:t>
            </w:r>
          </w:p>
          <w:p w14:paraId="679DA71C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3</w:t>
            </w:r>
          </w:p>
        </w:tc>
        <w:tc>
          <w:tcPr>
            <w:tcW w:w="1542" w:type="dxa"/>
          </w:tcPr>
          <w:p w14:paraId="2620DA87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24-month</w:t>
            </w:r>
          </w:p>
          <w:p w14:paraId="556C4276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4</w:t>
            </w:r>
          </w:p>
        </w:tc>
        <w:tc>
          <w:tcPr>
            <w:tcW w:w="584" w:type="dxa"/>
          </w:tcPr>
          <w:p w14:paraId="353E8568" w14:textId="77777777" w:rsidR="00FA08FB" w:rsidRPr="003C6936" w:rsidRDefault="00FA08FB" w:rsidP="00D512E8">
            <w:pPr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Group</w:t>
            </w:r>
          </w:p>
          <w:p w14:paraId="3A90A6C5" w14:textId="77777777" w:rsidR="00FA08FB" w:rsidRPr="003C6936" w:rsidRDefault="00FA08FB" w:rsidP="00D512E8">
            <w:pPr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  <w:tc>
          <w:tcPr>
            <w:tcW w:w="651" w:type="dxa"/>
          </w:tcPr>
          <w:p w14:paraId="5A5AB20D" w14:textId="77777777" w:rsidR="00FA08FB" w:rsidRPr="003C6936" w:rsidRDefault="00FA08FB" w:rsidP="00D512E8">
            <w:pPr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ime</w:t>
            </w:r>
          </w:p>
          <w:p w14:paraId="646D786F" w14:textId="77777777" w:rsidR="00FA08FB" w:rsidRPr="003C6936" w:rsidRDefault="00FA08FB" w:rsidP="00D512E8">
            <w:pPr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  <w:tc>
          <w:tcPr>
            <w:tcW w:w="625" w:type="dxa"/>
          </w:tcPr>
          <w:p w14:paraId="56B220C0" w14:textId="77777777" w:rsidR="00FA08FB" w:rsidRPr="003C6936" w:rsidRDefault="00FA08FB" w:rsidP="00D512E8">
            <w:pPr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Group *time</w:t>
            </w:r>
          </w:p>
          <w:p w14:paraId="0A9F4B35" w14:textId="77777777" w:rsidR="00FA08FB" w:rsidRPr="003C6936" w:rsidRDefault="00FA08FB" w:rsidP="00D512E8">
            <w:pPr>
              <w:jc w:val="center"/>
              <w:rPr>
                <w:rFonts w:cs="Times New Roman"/>
                <w:i/>
                <w:iCs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i/>
                <w:iCs/>
                <w:sz w:val="14"/>
                <w:szCs w:val="14"/>
                <w:lang w:val="en-GB"/>
              </w:rPr>
              <w:t>p</w:t>
            </w:r>
          </w:p>
        </w:tc>
      </w:tr>
      <w:tr w:rsidR="00FA08FB" w:rsidRPr="003C6936" w14:paraId="34988C98" w14:textId="77777777" w:rsidTr="00D512E8">
        <w:tc>
          <w:tcPr>
            <w:tcW w:w="1129" w:type="dxa"/>
          </w:tcPr>
          <w:p w14:paraId="681B127C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BRIEF-BRI</w:t>
            </w:r>
          </w:p>
        </w:tc>
        <w:tc>
          <w:tcPr>
            <w:tcW w:w="567" w:type="dxa"/>
          </w:tcPr>
          <w:p w14:paraId="71A100FA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GMT</w:t>
            </w:r>
          </w:p>
          <w:p w14:paraId="48AF602B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BHW</w:t>
            </w:r>
          </w:p>
          <w:p w14:paraId="0B093A73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otal</w:t>
            </w:r>
          </w:p>
        </w:tc>
        <w:tc>
          <w:tcPr>
            <w:tcW w:w="1560" w:type="dxa"/>
          </w:tcPr>
          <w:p w14:paraId="7C1405AC" w14:textId="7A80C819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.1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1.8-</w:t>
            </w:r>
            <w:r>
              <w:rPr>
                <w:rFonts w:cs="Times New Roman"/>
                <w:sz w:val="14"/>
                <w:szCs w:val="14"/>
                <w:lang w:val="en-GB"/>
              </w:rPr>
              <w:t>62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272A84A8" w14:textId="75DB866B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8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2 [</w:t>
            </w:r>
            <w:r>
              <w:rPr>
                <w:rFonts w:cs="Times New Roman"/>
                <w:sz w:val="14"/>
                <w:szCs w:val="14"/>
                <w:lang w:val="en-GB"/>
              </w:rPr>
              <w:t>52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4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252FED89" w14:textId="3A06BBE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3.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6</w:t>
            </w: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6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59" w:type="dxa"/>
          </w:tcPr>
          <w:p w14:paraId="3AB865B4" w14:textId="7B1F3F4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0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48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1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6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4F22886D" w14:textId="1F45AF24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0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5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0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7AD895DC" w14:textId="4D1620C7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59" w:type="dxa"/>
          </w:tcPr>
          <w:p w14:paraId="61FA1813" w14:textId="6AC9BED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.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49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2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2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1]</w:t>
            </w:r>
          </w:p>
          <w:p w14:paraId="527A742E" w14:textId="33F184B8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48.3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2-</w:t>
            </w: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3EC7FC67" w14:textId="161FD4D5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.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0.7-60.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42" w:type="dxa"/>
          </w:tcPr>
          <w:p w14:paraId="192AC048" w14:textId="32B376CC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9.4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2.2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6.6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181F3ADD" w14:textId="428009EA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5.0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46.7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3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  <w:r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0121E650" w14:textId="411502F4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2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1.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62.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584" w:type="dxa"/>
          </w:tcPr>
          <w:p w14:paraId="0C8D3D1E" w14:textId="65C8AA89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961</w:t>
            </w:r>
          </w:p>
        </w:tc>
        <w:tc>
          <w:tcPr>
            <w:tcW w:w="651" w:type="dxa"/>
          </w:tcPr>
          <w:p w14:paraId="216E6844" w14:textId="5C5F1EB8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663</w:t>
            </w:r>
          </w:p>
        </w:tc>
        <w:tc>
          <w:tcPr>
            <w:tcW w:w="625" w:type="dxa"/>
          </w:tcPr>
          <w:p w14:paraId="23A2B8CE" w14:textId="0CAA0452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576</w:t>
            </w:r>
          </w:p>
        </w:tc>
      </w:tr>
      <w:tr w:rsidR="00FA08FB" w:rsidRPr="003C6936" w14:paraId="5A33820E" w14:textId="77777777" w:rsidTr="00D512E8">
        <w:tc>
          <w:tcPr>
            <w:tcW w:w="1129" w:type="dxa"/>
          </w:tcPr>
          <w:p w14:paraId="5B566591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BRIEF-MI</w:t>
            </w:r>
          </w:p>
        </w:tc>
        <w:tc>
          <w:tcPr>
            <w:tcW w:w="567" w:type="dxa"/>
          </w:tcPr>
          <w:p w14:paraId="1C8352AB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GMT</w:t>
            </w:r>
          </w:p>
          <w:p w14:paraId="750723F6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BHW</w:t>
            </w:r>
          </w:p>
          <w:p w14:paraId="2DFB9D43" w14:textId="77777777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Total</w:t>
            </w:r>
          </w:p>
        </w:tc>
        <w:tc>
          <w:tcPr>
            <w:tcW w:w="1560" w:type="dxa"/>
          </w:tcPr>
          <w:p w14:paraId="28CCE7C9" w14:textId="16971435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9.5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64.2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7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8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57E4D8B1" w14:textId="6C7A03BD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1.0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65.1-76.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0159F3DE" w14:textId="744F2C4D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70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3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 w:rsidR="00EE45AA">
              <w:rPr>
                <w:rFonts w:cs="Times New Roman"/>
                <w:sz w:val="14"/>
                <w:szCs w:val="14"/>
                <w:lang w:val="en-GB"/>
              </w:rPr>
              <w:t>66.3-74.3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59" w:type="dxa"/>
          </w:tcPr>
          <w:p w14:paraId="72ED3EE6" w14:textId="2C3486AD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8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60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0-7</w:t>
            </w:r>
            <w:r>
              <w:rPr>
                <w:rFonts w:cs="Times New Roman"/>
                <w:sz w:val="14"/>
                <w:szCs w:val="14"/>
                <w:lang w:val="en-GB"/>
              </w:rPr>
              <w:t>3.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1292E0B0" w14:textId="295E2320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8.8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61.3-76.3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27C28AF1" w14:textId="6A9B068F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7.8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 w:rsidR="00EE45AA">
              <w:rPr>
                <w:rFonts w:cs="Times New Roman"/>
                <w:sz w:val="14"/>
                <w:szCs w:val="14"/>
                <w:lang w:val="en-GB"/>
              </w:rPr>
              <w:t>62.7-72.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59" w:type="dxa"/>
          </w:tcPr>
          <w:p w14:paraId="6D591292" w14:textId="13492BE2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5 [</w:t>
            </w:r>
            <w:r>
              <w:rPr>
                <w:rFonts w:cs="Times New Roman"/>
                <w:sz w:val="14"/>
                <w:szCs w:val="14"/>
                <w:lang w:val="en-GB"/>
              </w:rPr>
              <w:t>60.2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72.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0D2A4EC6" w14:textId="24DDFA1F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8.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61.0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75.2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2B1CAC6A" w14:textId="2E6C0660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7.3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 w:rsidR="00EE45AA">
              <w:rPr>
                <w:rFonts w:cs="Times New Roman"/>
                <w:sz w:val="14"/>
                <w:szCs w:val="14"/>
                <w:lang w:val="en-GB"/>
              </w:rPr>
              <w:t>62.6-72.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1542" w:type="dxa"/>
          </w:tcPr>
          <w:p w14:paraId="060F37FA" w14:textId="152EBB82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73.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10E320A7" w14:textId="1271739B" w:rsidR="00FA08FB" w:rsidRPr="003C6936" w:rsidRDefault="00EF79B2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7.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</w:t>
            </w:r>
            <w:r>
              <w:rPr>
                <w:rFonts w:cs="Times New Roman"/>
                <w:sz w:val="14"/>
                <w:szCs w:val="14"/>
                <w:lang w:val="en-GB"/>
              </w:rPr>
              <w:t>58.7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7</w:t>
            </w: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  <w:p w14:paraId="74686E4C" w14:textId="7D89B015" w:rsidR="00FA08FB" w:rsidRPr="003C6936" w:rsidRDefault="00EE45AA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66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9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 xml:space="preserve"> [6</w:t>
            </w: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4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-</w:t>
            </w:r>
            <w:r>
              <w:rPr>
                <w:rFonts w:cs="Times New Roman"/>
                <w:sz w:val="14"/>
                <w:szCs w:val="14"/>
                <w:lang w:val="en-GB"/>
              </w:rPr>
              <w:t>72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>
              <w:rPr>
                <w:rFonts w:cs="Times New Roman"/>
                <w:sz w:val="14"/>
                <w:szCs w:val="14"/>
                <w:lang w:val="en-GB"/>
              </w:rPr>
              <w:t>5</w:t>
            </w:r>
            <w:r w:rsidR="00FA08FB" w:rsidRPr="003C6936">
              <w:rPr>
                <w:rFonts w:cs="Times New Roman"/>
                <w:sz w:val="14"/>
                <w:szCs w:val="14"/>
                <w:lang w:val="en-GB"/>
              </w:rPr>
              <w:t>]</w:t>
            </w:r>
          </w:p>
        </w:tc>
        <w:tc>
          <w:tcPr>
            <w:tcW w:w="584" w:type="dxa"/>
          </w:tcPr>
          <w:p w14:paraId="655C4C53" w14:textId="1A12E3B1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 w:rsidR="00EF79B2">
              <w:rPr>
                <w:rFonts w:cs="Times New Roman"/>
                <w:sz w:val="14"/>
                <w:szCs w:val="14"/>
                <w:lang w:val="en-GB"/>
              </w:rPr>
              <w:t>731</w:t>
            </w:r>
          </w:p>
        </w:tc>
        <w:tc>
          <w:tcPr>
            <w:tcW w:w="651" w:type="dxa"/>
          </w:tcPr>
          <w:p w14:paraId="20E8E997" w14:textId="510FDE6A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</w:t>
            </w:r>
            <w:r w:rsidR="00EF79B2">
              <w:rPr>
                <w:rFonts w:cs="Times New Roman"/>
                <w:sz w:val="14"/>
                <w:szCs w:val="14"/>
                <w:lang w:val="en-GB"/>
              </w:rPr>
              <w:t>273</w:t>
            </w:r>
          </w:p>
        </w:tc>
        <w:tc>
          <w:tcPr>
            <w:tcW w:w="625" w:type="dxa"/>
          </w:tcPr>
          <w:p w14:paraId="22560CBD" w14:textId="7E67A5AD" w:rsidR="00FA08FB" w:rsidRPr="003C6936" w:rsidRDefault="00FA08FB" w:rsidP="00D512E8">
            <w:pPr>
              <w:rPr>
                <w:rFonts w:cs="Times New Roman"/>
                <w:sz w:val="14"/>
                <w:szCs w:val="14"/>
                <w:lang w:val="en-GB"/>
              </w:rPr>
            </w:pPr>
            <w:r w:rsidRPr="003C6936">
              <w:rPr>
                <w:rFonts w:cs="Times New Roman"/>
                <w:sz w:val="14"/>
                <w:szCs w:val="14"/>
                <w:lang w:val="en-GB"/>
              </w:rPr>
              <w:t>.9</w:t>
            </w:r>
            <w:r w:rsidR="00EF79B2">
              <w:rPr>
                <w:rFonts w:cs="Times New Roman"/>
                <w:sz w:val="14"/>
                <w:szCs w:val="14"/>
                <w:lang w:val="en-GB"/>
              </w:rPr>
              <w:t>94</w:t>
            </w:r>
          </w:p>
        </w:tc>
      </w:tr>
    </w:tbl>
    <w:p w14:paraId="5EB80AD3" w14:textId="38BB2BBB" w:rsidR="009A1037" w:rsidRPr="003C6936" w:rsidRDefault="009A1037" w:rsidP="009A1037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3C6936">
        <w:rPr>
          <w:rFonts w:cs="Times New Roman"/>
          <w:sz w:val="20"/>
          <w:szCs w:val="20"/>
          <w:lang w:val="en-GB"/>
        </w:rPr>
        <w:t xml:space="preserve">2-years outcome for T4-sample: Fixed effects estimates, and estimated means with 95% CI for </w:t>
      </w:r>
      <w:proofErr w:type="spellStart"/>
      <w:r>
        <w:rPr>
          <w:rFonts w:cs="Times New Roman"/>
          <w:sz w:val="20"/>
          <w:szCs w:val="20"/>
          <w:lang w:val="en-GB"/>
        </w:rPr>
        <w:t>p</w:t>
      </w:r>
      <w:r w:rsidRPr="003C6936">
        <w:rPr>
          <w:rFonts w:cs="Times New Roman"/>
          <w:sz w:val="20"/>
          <w:szCs w:val="20"/>
          <w:lang w:val="en-GB"/>
        </w:rPr>
        <w:t>GMT</w:t>
      </w:r>
      <w:proofErr w:type="spellEnd"/>
      <w:r w:rsidRPr="003C6936">
        <w:rPr>
          <w:rFonts w:cs="Times New Roman"/>
          <w:sz w:val="20"/>
          <w:szCs w:val="20"/>
          <w:lang w:val="en-GB"/>
        </w:rPr>
        <w:t>,</w:t>
      </w:r>
      <w:r>
        <w:rPr>
          <w:rFonts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cs="Times New Roman"/>
          <w:sz w:val="20"/>
          <w:szCs w:val="20"/>
          <w:lang w:val="en-GB"/>
        </w:rPr>
        <w:t>p</w:t>
      </w:r>
      <w:r w:rsidRPr="003C6936">
        <w:rPr>
          <w:rFonts w:cs="Times New Roman"/>
          <w:sz w:val="20"/>
          <w:szCs w:val="20"/>
          <w:lang w:val="en-GB"/>
        </w:rPr>
        <w:t>BHW</w:t>
      </w:r>
      <w:proofErr w:type="spellEnd"/>
      <w:r w:rsidRPr="003C6936">
        <w:rPr>
          <w:rFonts w:cs="Times New Roman"/>
          <w:sz w:val="20"/>
          <w:szCs w:val="20"/>
          <w:lang w:val="en-GB"/>
        </w:rPr>
        <w:t xml:space="preserve">, and total T4 sample. </w:t>
      </w:r>
    </w:p>
    <w:p w14:paraId="09D12E96" w14:textId="77777777" w:rsidR="003F0076" w:rsidRDefault="003F0076"/>
    <w:sectPr w:rsidR="003F00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FB"/>
    <w:rsid w:val="00301F31"/>
    <w:rsid w:val="003F0076"/>
    <w:rsid w:val="00465058"/>
    <w:rsid w:val="00796228"/>
    <w:rsid w:val="00937723"/>
    <w:rsid w:val="009A1037"/>
    <w:rsid w:val="00CB781C"/>
    <w:rsid w:val="00EE45AA"/>
    <w:rsid w:val="00EF79B2"/>
    <w:rsid w:val="00F01039"/>
    <w:rsid w:val="00F233A6"/>
    <w:rsid w:val="00FA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A2C30"/>
  <w15:chartTrackingRefBased/>
  <w15:docId w15:val="{08DD5AB8-E85D-4C39-B7C1-E05ECF6D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8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A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8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Lovise Sargénius</dc:creator>
  <cp:keywords/>
  <dc:description/>
  <cp:lastModifiedBy>Hanna Lovise Sargénius</cp:lastModifiedBy>
  <cp:revision>3</cp:revision>
  <dcterms:created xsi:type="dcterms:W3CDTF">2023-02-23T19:45:00Z</dcterms:created>
  <dcterms:modified xsi:type="dcterms:W3CDTF">2023-05-13T10:35:00Z</dcterms:modified>
</cp:coreProperties>
</file>